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33A7F3" w14:textId="6DBEC42E" w:rsidR="00301C7D" w:rsidRPr="00301C7D" w:rsidRDefault="00871225" w:rsidP="00301C7D">
      <w:pPr>
        <w:spacing w:line="400" w:lineRule="exact"/>
        <w:rPr>
          <w:rFonts w:ascii="Times New Roman" w:eastAsia="宋体" w:hAnsi="Times New Roman" w:cs="Times New Roman"/>
          <w:b/>
          <w:bCs/>
          <w:szCs w:val="24"/>
        </w:rPr>
      </w:pPr>
      <w:r w:rsidRPr="00301C7D">
        <w:rPr>
          <w:rFonts w:ascii="Times New Roman" w:eastAsia="宋体" w:hAnsi="Times New Roman" w:cs="Times New Roman"/>
          <w:b/>
          <w:bCs/>
          <w:szCs w:val="24"/>
        </w:rPr>
        <w:t>Table</w:t>
      </w:r>
      <w:r w:rsidRPr="00301C7D">
        <w:rPr>
          <w:rFonts w:ascii="Times New Roman" w:eastAsia="宋体" w:hAnsi="Times New Roman" w:cs="Times New Roman" w:hint="eastAsia"/>
          <w:b/>
          <w:bCs/>
          <w:szCs w:val="24"/>
        </w:rPr>
        <w:t xml:space="preserve"> S1</w:t>
      </w:r>
    </w:p>
    <w:p w14:paraId="06D62229" w14:textId="686B746A" w:rsidR="00871225" w:rsidRPr="00544D9A" w:rsidRDefault="00871225" w:rsidP="00301C7D">
      <w:pPr>
        <w:spacing w:line="400" w:lineRule="exact"/>
        <w:rPr>
          <w:rFonts w:ascii="Times New Roman" w:eastAsia="宋体" w:hAnsi="Times New Roman" w:cs="Times New Roman"/>
          <w:sz w:val="24"/>
          <w:szCs w:val="24"/>
        </w:rPr>
      </w:pPr>
      <w:r w:rsidRPr="00544D9A">
        <w:rPr>
          <w:rFonts w:ascii="Times New Roman" w:eastAsia="宋体" w:hAnsi="Times New Roman" w:cs="Times New Roman" w:hint="eastAsia"/>
          <w:szCs w:val="24"/>
        </w:rPr>
        <w:t xml:space="preserve">Two-way </w:t>
      </w:r>
      <w:r w:rsidR="00C727C8" w:rsidRPr="00C727C8">
        <w:rPr>
          <w:rFonts w:ascii="Times New Roman" w:eastAsia="宋体" w:hAnsi="Times New Roman" w:cs="Times New Roman" w:hint="eastAsia"/>
          <w:szCs w:val="24"/>
        </w:rPr>
        <w:t>analysis of variance</w:t>
      </w:r>
      <w:r w:rsidR="00C727C8">
        <w:rPr>
          <w:rFonts w:ascii="Times New Roman" w:eastAsia="宋体" w:hAnsi="Times New Roman" w:cs="Times New Roman" w:hint="eastAsia"/>
          <w:szCs w:val="24"/>
        </w:rPr>
        <w:t xml:space="preserve"> (</w:t>
      </w:r>
      <w:r w:rsidRPr="00544D9A">
        <w:rPr>
          <w:rFonts w:ascii="Times New Roman" w:eastAsia="宋体" w:hAnsi="Times New Roman" w:cs="Times New Roman" w:hint="eastAsia"/>
          <w:szCs w:val="24"/>
        </w:rPr>
        <w:t>ANOVA</w:t>
      </w:r>
      <w:r w:rsidR="00C727C8">
        <w:rPr>
          <w:rFonts w:ascii="Times New Roman" w:eastAsia="宋体" w:hAnsi="Times New Roman" w:cs="Times New Roman" w:hint="eastAsia"/>
          <w:szCs w:val="24"/>
        </w:rPr>
        <w:t>)</w:t>
      </w:r>
      <w:r w:rsidRPr="00544D9A">
        <w:rPr>
          <w:rFonts w:ascii="Times New Roman" w:eastAsia="宋体" w:hAnsi="Times New Roman" w:cs="Times New Roman" w:hint="eastAsia"/>
          <w:szCs w:val="24"/>
        </w:rPr>
        <w:t xml:space="preserve"> for the effects of sowing density (SD) and fertilizer rate (FR) on </w:t>
      </w:r>
      <w:r w:rsidR="00AC0D0C" w:rsidRPr="00AC0D0C">
        <w:rPr>
          <w:rFonts w:ascii="Times New Roman" w:eastAsia="宋体" w:hAnsi="Times New Roman" w:cs="Times New Roman" w:hint="eastAsia"/>
          <w:szCs w:val="24"/>
        </w:rPr>
        <w:t>crude protein (CP)</w:t>
      </w:r>
      <w:r w:rsidR="00AC0D0C">
        <w:rPr>
          <w:rFonts w:ascii="Times New Roman" w:eastAsia="宋体" w:hAnsi="Times New Roman" w:cs="Times New Roman" w:hint="eastAsia"/>
          <w:szCs w:val="24"/>
        </w:rPr>
        <w:t>,</w:t>
      </w:r>
      <w:r w:rsidR="00AC0D0C" w:rsidRPr="00AC0D0C">
        <w:rPr>
          <w:rFonts w:ascii="Times New Roman" w:eastAsia="宋体" w:hAnsi="Times New Roman" w:cs="Times New Roman" w:hint="eastAsia"/>
          <w:szCs w:val="24"/>
        </w:rPr>
        <w:t xml:space="preserve"> acid detergent fiber (ADF)</w:t>
      </w:r>
      <w:r w:rsidR="00255DBE">
        <w:rPr>
          <w:rFonts w:ascii="Times New Roman" w:eastAsia="宋体" w:hAnsi="Times New Roman" w:cs="Times New Roman" w:hint="eastAsia"/>
          <w:szCs w:val="24"/>
        </w:rPr>
        <w:t xml:space="preserve"> and </w:t>
      </w:r>
      <w:r w:rsidR="00AC0D0C" w:rsidRPr="00AC0D0C">
        <w:rPr>
          <w:rFonts w:ascii="Times New Roman" w:eastAsia="宋体" w:hAnsi="Times New Roman" w:cs="Times New Roman" w:hint="eastAsia"/>
          <w:szCs w:val="24"/>
        </w:rPr>
        <w:t>neutral detergent fiber (NDF)</w:t>
      </w:r>
      <w:r w:rsidRPr="00544D9A">
        <w:rPr>
          <w:rFonts w:ascii="Times New Roman" w:eastAsia="宋体" w:hAnsi="Times New Roman" w:cs="Times New Roman" w:hint="eastAsia"/>
          <w:szCs w:val="24"/>
        </w:rPr>
        <w:t xml:space="preserve"> of oat</w:t>
      </w:r>
      <w:r w:rsidR="00221A80">
        <w:rPr>
          <w:rFonts w:ascii="Times New Roman" w:eastAsia="宋体" w:hAnsi="Times New Roman" w:cs="Times New Roman" w:hint="eastAsia"/>
          <w:szCs w:val="24"/>
        </w:rPr>
        <w:t>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1276"/>
        <w:gridCol w:w="992"/>
        <w:gridCol w:w="900"/>
        <w:gridCol w:w="236"/>
        <w:gridCol w:w="1274"/>
        <w:gridCol w:w="915"/>
        <w:gridCol w:w="865"/>
      </w:tblGrid>
      <w:tr w:rsidR="00483E07" w:rsidRPr="00A51458" w14:paraId="451CDDA6" w14:textId="77777777" w:rsidTr="00FC10DB">
        <w:trPr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A0D903" w14:textId="73D11FD7" w:rsidR="00483E07" w:rsidRPr="00483E07" w:rsidRDefault="00483E07" w:rsidP="00FC10D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</w:t>
            </w:r>
            <w:r w:rsidRPr="00483E0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ea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2E4A" w14:textId="2274D3B2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  <w:r w:rsidRPr="00483E0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reatment</w:t>
            </w:r>
          </w:p>
        </w:tc>
        <w:tc>
          <w:tcPr>
            <w:tcW w:w="31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C3CB" w14:textId="4D0C8575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eading stag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26C7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666A7" w14:textId="34160E01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aturity stage</w:t>
            </w:r>
          </w:p>
        </w:tc>
      </w:tr>
      <w:tr w:rsidR="00483E07" w:rsidRPr="003A2723" w14:paraId="42F549C6" w14:textId="77777777" w:rsidTr="00FC10DB">
        <w:trPr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F6FFFFE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CB98C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6F685" w14:textId="22304845" w:rsidR="00483E07" w:rsidRPr="00483E07" w:rsidRDefault="00483E07" w:rsidP="00FC10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eastAsia="宋体" w:hAnsi="Times New Roman" w:cs="Times New Roman" w:hint="eastAsia"/>
                <w:szCs w:val="24"/>
              </w:rPr>
              <w:t>C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C0ACF" w14:textId="31513F5B" w:rsidR="00483E07" w:rsidRPr="00483E07" w:rsidRDefault="00483E07" w:rsidP="00FC10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D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76D69" w14:textId="14F85A0E" w:rsidR="00483E07" w:rsidRPr="00483E07" w:rsidRDefault="00483E07" w:rsidP="00FC10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DF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D1030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2E060" w14:textId="286E84B1" w:rsidR="00483E07" w:rsidRPr="00483E07" w:rsidRDefault="00483E07" w:rsidP="00FC10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eastAsia="宋体" w:hAnsi="Times New Roman" w:cs="Times New Roman" w:hint="eastAsia"/>
                <w:szCs w:val="24"/>
              </w:rPr>
              <w:t>CP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67BAD" w14:textId="32E5423C" w:rsidR="00483E07" w:rsidRPr="00483E07" w:rsidRDefault="00483E07" w:rsidP="00FC10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DF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34330" w14:textId="202AB9A9" w:rsidR="00483E07" w:rsidRPr="00483E07" w:rsidRDefault="00483E07" w:rsidP="00FC10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DF</w:t>
            </w:r>
          </w:p>
        </w:tc>
      </w:tr>
      <w:tr w:rsidR="00483E07" w:rsidRPr="003A2723" w14:paraId="79E4BAE6" w14:textId="77777777" w:rsidTr="00FC10DB">
        <w:trPr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571C19C1" w14:textId="77777777" w:rsidR="00483E07" w:rsidRPr="00483E07" w:rsidRDefault="00483E07" w:rsidP="00FC10D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0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DF5F" w14:textId="77777777" w:rsidR="00483E07" w:rsidRPr="00483E07" w:rsidRDefault="00483E07" w:rsidP="00FC10D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2CAE" w14:textId="77777777" w:rsidR="00483E07" w:rsidRPr="00483E07" w:rsidRDefault="00483E07" w:rsidP="00FC10D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0214" w14:textId="2AA3CD9F" w:rsidR="00483E07" w:rsidRPr="00483E07" w:rsidRDefault="00483E07" w:rsidP="00FC10D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97E46" w14:textId="77777777" w:rsidR="00483E07" w:rsidRPr="00483E07" w:rsidRDefault="00483E07" w:rsidP="00FC10D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286E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FE79" w14:textId="4234C858" w:rsidR="00483E07" w:rsidRPr="00483E07" w:rsidRDefault="003F7FCE" w:rsidP="00FC10D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S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1AD5" w14:textId="77777777" w:rsidR="00483E07" w:rsidRPr="00483E07" w:rsidRDefault="00483E07" w:rsidP="00FC10D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E4408" w14:textId="6D9FC646" w:rsidR="00483E07" w:rsidRPr="00483E07" w:rsidRDefault="009C576D" w:rsidP="00FC10D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**</w:t>
            </w:r>
          </w:p>
        </w:tc>
      </w:tr>
      <w:tr w:rsidR="00483E07" w:rsidRPr="003A2723" w14:paraId="072E87B3" w14:textId="77777777" w:rsidTr="00FC10DB">
        <w:trPr>
          <w:jc w:val="center"/>
        </w:trPr>
        <w:tc>
          <w:tcPr>
            <w:tcW w:w="709" w:type="dxa"/>
            <w:tcBorders>
              <w:left w:val="nil"/>
              <w:right w:val="nil"/>
            </w:tcBorders>
          </w:tcPr>
          <w:p w14:paraId="56E2FB25" w14:textId="77777777" w:rsidR="00483E07" w:rsidRPr="00483E07" w:rsidRDefault="00483E07" w:rsidP="00FC10D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A25E" w14:textId="77777777" w:rsidR="00483E07" w:rsidRPr="00483E07" w:rsidRDefault="00483E07" w:rsidP="00FC10D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C784" w14:textId="03D85F55" w:rsidR="00483E07" w:rsidRPr="00483E07" w:rsidRDefault="00483E07" w:rsidP="00FC10D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hAnsi="Times New Roman" w:cs="Times New Roman"/>
                <w:kern w:val="0"/>
                <w:sz w:val="20"/>
                <w:szCs w:val="20"/>
              </w:rPr>
              <w:t>*</w:t>
            </w:r>
            <w:r w:rsidR="003F7FCE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E4DA" w14:textId="77777777" w:rsidR="00483E07" w:rsidRPr="00483E07" w:rsidRDefault="00483E07" w:rsidP="00FC10D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84721" w14:textId="77777777" w:rsidR="00483E07" w:rsidRPr="00483E07" w:rsidRDefault="00483E07" w:rsidP="00FC10D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7EDA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3E13" w14:textId="77777777" w:rsidR="00483E07" w:rsidRPr="00483E07" w:rsidRDefault="00483E07" w:rsidP="00FC10D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2050" w14:textId="77777777" w:rsidR="00483E07" w:rsidRPr="00483E07" w:rsidRDefault="00483E07" w:rsidP="00FC10D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E8CDA" w14:textId="01308649" w:rsidR="00483E07" w:rsidRPr="00483E07" w:rsidRDefault="009C576D" w:rsidP="00FC10D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</w:tr>
      <w:tr w:rsidR="00483E07" w:rsidRPr="003A2723" w14:paraId="0BED2E58" w14:textId="77777777" w:rsidTr="00FC10DB">
        <w:trPr>
          <w:jc w:val="center"/>
        </w:trPr>
        <w:tc>
          <w:tcPr>
            <w:tcW w:w="709" w:type="dxa"/>
            <w:tcBorders>
              <w:left w:val="nil"/>
              <w:right w:val="nil"/>
            </w:tcBorders>
          </w:tcPr>
          <w:p w14:paraId="1F18A549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B165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D*F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3B4C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90A7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196E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64BC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D369E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N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53FB0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NS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93043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0" w:name="OLE_LINK9"/>
            <w:r w:rsidRPr="00483E0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NS</w:t>
            </w:r>
            <w:bookmarkEnd w:id="0"/>
          </w:p>
        </w:tc>
      </w:tr>
      <w:tr w:rsidR="00483E07" w:rsidRPr="003A2723" w14:paraId="10EDA76C" w14:textId="77777777" w:rsidTr="00FC10DB">
        <w:trPr>
          <w:jc w:val="center"/>
        </w:trPr>
        <w:tc>
          <w:tcPr>
            <w:tcW w:w="709" w:type="dxa"/>
            <w:tcBorders>
              <w:left w:val="nil"/>
              <w:right w:val="nil"/>
            </w:tcBorders>
          </w:tcPr>
          <w:p w14:paraId="25179BB2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BCB836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39A1B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BB0E9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EAFD7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C92BD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62902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03573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F6335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83E07" w:rsidRPr="003A2723" w14:paraId="329052F9" w14:textId="77777777" w:rsidTr="00FC10DB">
        <w:trPr>
          <w:jc w:val="center"/>
        </w:trPr>
        <w:tc>
          <w:tcPr>
            <w:tcW w:w="709" w:type="dxa"/>
            <w:tcBorders>
              <w:left w:val="nil"/>
              <w:right w:val="nil"/>
            </w:tcBorders>
          </w:tcPr>
          <w:p w14:paraId="083C926F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02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CA68A5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D3DE2" w14:textId="76B1B34A" w:rsidR="00483E07" w:rsidRPr="00483E07" w:rsidRDefault="003F7FCE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BECED" w14:textId="22BCAA07" w:rsidR="00483E07" w:rsidRPr="00483E07" w:rsidRDefault="000D6ADD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D3A9A" w14:textId="258669E9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E258C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35297" w14:textId="393FB5AF" w:rsidR="00483E07" w:rsidRPr="00483E07" w:rsidRDefault="003F7FCE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N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41F75" w14:textId="3AD397C0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7929C" w14:textId="213F667C" w:rsidR="00483E07" w:rsidRPr="00483E07" w:rsidRDefault="009C576D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</w:tr>
      <w:tr w:rsidR="00483E07" w:rsidRPr="003A2723" w14:paraId="6B55D7C0" w14:textId="77777777" w:rsidTr="00FC10DB">
        <w:trPr>
          <w:jc w:val="center"/>
        </w:trPr>
        <w:tc>
          <w:tcPr>
            <w:tcW w:w="709" w:type="dxa"/>
            <w:tcBorders>
              <w:left w:val="nil"/>
              <w:right w:val="nil"/>
            </w:tcBorders>
          </w:tcPr>
          <w:p w14:paraId="65CBEE4D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81E3A0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6614B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F50DE" w14:textId="49AB4684" w:rsidR="00483E07" w:rsidRPr="00483E07" w:rsidRDefault="000D6ADD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E073B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806DA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B974F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8A1CC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3B866" w14:textId="44B63472" w:rsidR="00483E07" w:rsidRPr="00483E07" w:rsidRDefault="009C576D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</w:tr>
      <w:tr w:rsidR="00483E07" w:rsidRPr="003A2723" w14:paraId="3ECAF58E" w14:textId="77777777" w:rsidTr="00FC10DB">
        <w:trPr>
          <w:jc w:val="center"/>
        </w:trPr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5742DD04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25D937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D*F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0AE900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996C8E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E66F56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49F15C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BD3C54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NS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C01731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NS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4680E1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NS</w:t>
            </w:r>
          </w:p>
        </w:tc>
      </w:tr>
    </w:tbl>
    <w:p w14:paraId="3A3D09DE" w14:textId="329F6A08" w:rsidR="00857745" w:rsidRPr="00F104D1" w:rsidRDefault="00C74B80" w:rsidP="00F104D1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C74B80">
        <w:rPr>
          <w:rFonts w:ascii="Times New Roman" w:eastAsia="宋体" w:hAnsi="Times New Roman" w:cs="Times New Roman" w:hint="eastAsia"/>
          <w:sz w:val="20"/>
          <w:szCs w:val="20"/>
        </w:rPr>
        <w:t>Note: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C74B80">
        <w:rPr>
          <w:rFonts w:ascii="Times New Roman" w:eastAsia="宋体" w:hAnsi="Times New Roman" w:cs="Times New Roman"/>
          <w:sz w:val="20"/>
          <w:szCs w:val="20"/>
        </w:rPr>
        <w:t xml:space="preserve">** indicates significance at </w:t>
      </w:r>
      <w:r w:rsidR="00C727C8" w:rsidRPr="00C74B80">
        <w:rPr>
          <w:rFonts w:ascii="Times New Roman" w:eastAsia="宋体" w:hAnsi="Times New Roman" w:cs="Times New Roman"/>
          <w:i/>
          <w:iCs/>
          <w:sz w:val="20"/>
          <w:szCs w:val="20"/>
        </w:rPr>
        <w:t>P</w:t>
      </w:r>
      <w:r w:rsidR="00C727C8" w:rsidRPr="00C74B80">
        <w:rPr>
          <w:rFonts w:ascii="Times New Roman" w:eastAsia="宋体" w:hAnsi="Times New Roman" w:cs="Times New Roman"/>
          <w:sz w:val="20"/>
          <w:szCs w:val="20"/>
        </w:rPr>
        <w:t xml:space="preserve"> &lt; 0.05</w:t>
      </w:r>
      <w:r w:rsidRPr="00C74B80">
        <w:rPr>
          <w:rFonts w:ascii="Times New Roman" w:eastAsia="宋体" w:hAnsi="Times New Roman" w:cs="Times New Roman"/>
          <w:sz w:val="20"/>
          <w:szCs w:val="20"/>
        </w:rPr>
        <w:t xml:space="preserve">; * indicates significance at </w:t>
      </w:r>
      <w:r w:rsidRPr="00C74B80">
        <w:rPr>
          <w:rFonts w:ascii="Times New Roman" w:eastAsia="宋体" w:hAnsi="Times New Roman" w:cs="Times New Roman"/>
          <w:i/>
          <w:iCs/>
          <w:sz w:val="20"/>
          <w:szCs w:val="20"/>
        </w:rPr>
        <w:t>P</w:t>
      </w:r>
      <w:r w:rsidRPr="00C74B80">
        <w:rPr>
          <w:rFonts w:ascii="Times New Roman" w:eastAsia="宋体" w:hAnsi="Times New Roman" w:cs="Times New Roman"/>
          <w:sz w:val="20"/>
          <w:szCs w:val="20"/>
        </w:rPr>
        <w:t xml:space="preserve"> &lt; 0.05; ns indicates no significance.</w:t>
      </w:r>
    </w:p>
    <w:p w14:paraId="3B0CA682" w14:textId="77777777" w:rsidR="00AC0D0C" w:rsidRDefault="00AC0D0C" w:rsidP="00AA6D67">
      <w:pPr>
        <w:widowControl/>
        <w:spacing w:after="160" w:line="278" w:lineRule="auto"/>
        <w:jc w:val="left"/>
        <w:rPr>
          <w:rFonts w:hint="eastAsia"/>
        </w:rPr>
      </w:pPr>
    </w:p>
    <w:p w14:paraId="3856B750" w14:textId="72497168" w:rsidR="00AC0D0C" w:rsidRPr="00301C7D" w:rsidRDefault="00AC0D0C" w:rsidP="00AC0D0C">
      <w:pPr>
        <w:spacing w:line="400" w:lineRule="exact"/>
        <w:rPr>
          <w:rFonts w:ascii="Times New Roman" w:eastAsia="宋体" w:hAnsi="Times New Roman" w:cs="Times New Roman"/>
          <w:b/>
          <w:bCs/>
          <w:szCs w:val="24"/>
        </w:rPr>
      </w:pPr>
      <w:r w:rsidRPr="00301C7D">
        <w:rPr>
          <w:rFonts w:ascii="Times New Roman" w:eastAsia="宋体" w:hAnsi="Times New Roman" w:cs="Times New Roman"/>
          <w:b/>
          <w:bCs/>
          <w:szCs w:val="24"/>
        </w:rPr>
        <w:t>Table</w:t>
      </w:r>
      <w:r w:rsidRPr="00301C7D">
        <w:rPr>
          <w:rFonts w:ascii="Times New Roman" w:eastAsia="宋体" w:hAnsi="Times New Roman" w:cs="Times New Roman" w:hint="eastAsia"/>
          <w:b/>
          <w:bCs/>
          <w:szCs w:val="24"/>
        </w:rPr>
        <w:t xml:space="preserve"> S</w:t>
      </w:r>
      <w:r>
        <w:rPr>
          <w:rFonts w:ascii="Times New Roman" w:eastAsia="宋体" w:hAnsi="Times New Roman" w:cs="Times New Roman" w:hint="eastAsia"/>
          <w:b/>
          <w:bCs/>
          <w:szCs w:val="24"/>
        </w:rPr>
        <w:t>2</w:t>
      </w:r>
    </w:p>
    <w:p w14:paraId="71C33859" w14:textId="7D5DEA75" w:rsidR="00AC0D0C" w:rsidRPr="00544D9A" w:rsidRDefault="00AC0D0C" w:rsidP="00AC0D0C">
      <w:pPr>
        <w:spacing w:line="400" w:lineRule="exact"/>
        <w:rPr>
          <w:rFonts w:ascii="Times New Roman" w:eastAsia="宋体" w:hAnsi="Times New Roman" w:cs="Times New Roman"/>
          <w:sz w:val="24"/>
          <w:szCs w:val="24"/>
        </w:rPr>
      </w:pPr>
      <w:r w:rsidRPr="00544D9A">
        <w:rPr>
          <w:rFonts w:ascii="Times New Roman" w:eastAsia="宋体" w:hAnsi="Times New Roman" w:cs="Times New Roman" w:hint="eastAsia"/>
          <w:szCs w:val="24"/>
        </w:rPr>
        <w:t xml:space="preserve">Two-way </w:t>
      </w:r>
      <w:r w:rsidR="00C727C8" w:rsidRPr="00C727C8">
        <w:rPr>
          <w:rFonts w:ascii="Times New Roman" w:eastAsia="宋体" w:hAnsi="Times New Roman" w:cs="Times New Roman" w:hint="eastAsia"/>
          <w:szCs w:val="24"/>
        </w:rPr>
        <w:t>analysis of variance</w:t>
      </w:r>
      <w:r w:rsidR="00C727C8">
        <w:rPr>
          <w:rFonts w:ascii="Times New Roman" w:eastAsia="宋体" w:hAnsi="Times New Roman" w:cs="Times New Roman" w:hint="eastAsia"/>
          <w:szCs w:val="24"/>
        </w:rPr>
        <w:t xml:space="preserve"> (</w:t>
      </w:r>
      <w:r w:rsidR="00C727C8" w:rsidRPr="00544D9A">
        <w:rPr>
          <w:rFonts w:ascii="Times New Roman" w:eastAsia="宋体" w:hAnsi="Times New Roman" w:cs="Times New Roman" w:hint="eastAsia"/>
          <w:szCs w:val="24"/>
        </w:rPr>
        <w:t>ANOVA</w:t>
      </w:r>
      <w:r w:rsidR="00C727C8">
        <w:rPr>
          <w:rFonts w:ascii="Times New Roman" w:eastAsia="宋体" w:hAnsi="Times New Roman" w:cs="Times New Roman" w:hint="eastAsia"/>
          <w:szCs w:val="24"/>
        </w:rPr>
        <w:t>)</w:t>
      </w:r>
      <w:r w:rsidRPr="00544D9A">
        <w:rPr>
          <w:rFonts w:ascii="Times New Roman" w:eastAsia="宋体" w:hAnsi="Times New Roman" w:cs="Times New Roman" w:hint="eastAsia"/>
          <w:szCs w:val="24"/>
        </w:rPr>
        <w:t xml:space="preserve"> for the effects of sowing density (SD) and fertilizer rate (FR) on </w:t>
      </w:r>
      <w:r w:rsidR="00483E07" w:rsidRPr="0019302C">
        <w:rPr>
          <w:rFonts w:ascii="Times New Roman" w:eastAsia="宋体" w:hAnsi="Times New Roman" w:cs="Times New Roman" w:hint="eastAsia"/>
          <w:szCs w:val="24"/>
        </w:rPr>
        <w:t>nitrogen</w:t>
      </w:r>
      <w:r w:rsidR="00483E07">
        <w:rPr>
          <w:rFonts w:ascii="Times New Roman" w:eastAsia="宋体" w:hAnsi="Times New Roman" w:cs="Times New Roman" w:hint="eastAsia"/>
          <w:szCs w:val="24"/>
        </w:rPr>
        <w:t xml:space="preserve"> </w:t>
      </w:r>
      <w:r w:rsidR="005B0E6D">
        <w:rPr>
          <w:rFonts w:ascii="Times New Roman" w:eastAsia="宋体" w:hAnsi="Times New Roman" w:cs="Times New Roman" w:hint="eastAsia"/>
          <w:szCs w:val="24"/>
        </w:rPr>
        <w:t>(</w:t>
      </w:r>
      <w:r>
        <w:rPr>
          <w:rFonts w:ascii="Times New Roman" w:eastAsia="宋体" w:hAnsi="Times New Roman" w:cs="Times New Roman" w:hint="eastAsia"/>
          <w:szCs w:val="24"/>
        </w:rPr>
        <w:t>N</w:t>
      </w:r>
      <w:r w:rsidR="005B0E6D">
        <w:rPr>
          <w:rFonts w:ascii="Times New Roman" w:eastAsia="宋体" w:hAnsi="Times New Roman" w:cs="Times New Roman" w:hint="eastAsia"/>
          <w:szCs w:val="24"/>
        </w:rPr>
        <w:t>)</w:t>
      </w:r>
      <w:r>
        <w:rPr>
          <w:rFonts w:ascii="Times New Roman" w:eastAsia="宋体" w:hAnsi="Times New Roman" w:cs="Times New Roman" w:hint="eastAsia"/>
          <w:szCs w:val="24"/>
        </w:rPr>
        <w:t xml:space="preserve"> content and</w:t>
      </w:r>
      <w:r w:rsidR="00483E07">
        <w:rPr>
          <w:rFonts w:ascii="Times New Roman" w:eastAsia="宋体" w:hAnsi="Times New Roman" w:cs="Times New Roman" w:hint="eastAsia"/>
          <w:szCs w:val="24"/>
        </w:rPr>
        <w:t xml:space="preserve"> </w:t>
      </w:r>
      <w:r w:rsidR="00483E07" w:rsidRPr="0019302C">
        <w:rPr>
          <w:rFonts w:ascii="Times New Roman" w:eastAsia="宋体" w:hAnsi="Times New Roman" w:cs="Times New Roman" w:hint="eastAsia"/>
          <w:szCs w:val="24"/>
        </w:rPr>
        <w:t>phosphorus</w:t>
      </w:r>
      <w:r>
        <w:rPr>
          <w:rFonts w:ascii="Times New Roman" w:eastAsia="宋体" w:hAnsi="Times New Roman" w:cs="Times New Roman" w:hint="eastAsia"/>
          <w:szCs w:val="24"/>
        </w:rPr>
        <w:t xml:space="preserve"> </w:t>
      </w:r>
      <w:r w:rsidR="005B0E6D">
        <w:rPr>
          <w:rFonts w:ascii="Times New Roman" w:eastAsia="宋体" w:hAnsi="Times New Roman" w:cs="Times New Roman" w:hint="eastAsia"/>
          <w:szCs w:val="24"/>
        </w:rPr>
        <w:t>(</w:t>
      </w:r>
      <w:r>
        <w:rPr>
          <w:rFonts w:ascii="Times New Roman" w:eastAsia="宋体" w:hAnsi="Times New Roman" w:cs="Times New Roman" w:hint="eastAsia"/>
          <w:szCs w:val="24"/>
        </w:rPr>
        <w:t>P</w:t>
      </w:r>
      <w:r w:rsidR="005B0E6D">
        <w:rPr>
          <w:rFonts w:ascii="Times New Roman" w:eastAsia="宋体" w:hAnsi="Times New Roman" w:cs="Times New Roman" w:hint="eastAsia"/>
          <w:szCs w:val="24"/>
        </w:rPr>
        <w:t>)</w:t>
      </w:r>
      <w:r w:rsidRPr="00544D9A">
        <w:rPr>
          <w:rFonts w:ascii="Times New Roman" w:eastAsia="宋体" w:hAnsi="Times New Roman" w:cs="Times New Roman" w:hint="eastAsia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Cs w:val="24"/>
        </w:rPr>
        <w:t xml:space="preserve">content </w:t>
      </w:r>
      <w:r w:rsidRPr="00544D9A">
        <w:rPr>
          <w:rFonts w:ascii="Times New Roman" w:eastAsia="宋体" w:hAnsi="Times New Roman" w:cs="Times New Roman" w:hint="eastAsia"/>
          <w:szCs w:val="24"/>
        </w:rPr>
        <w:t>of oat</w:t>
      </w:r>
      <w:r>
        <w:rPr>
          <w:rFonts w:ascii="Times New Roman" w:eastAsia="宋体" w:hAnsi="Times New Roman" w:cs="Times New Roman" w:hint="eastAsia"/>
          <w:szCs w:val="24"/>
        </w:rPr>
        <w:t>.</w:t>
      </w:r>
    </w:p>
    <w:tbl>
      <w:tblPr>
        <w:tblW w:w="8387" w:type="dxa"/>
        <w:jc w:val="center"/>
        <w:tblLayout w:type="fixed"/>
        <w:tblLook w:val="04A0" w:firstRow="1" w:lastRow="0" w:firstColumn="1" w:lastColumn="0" w:noHBand="0" w:noVBand="1"/>
      </w:tblPr>
      <w:tblGrid>
        <w:gridCol w:w="624"/>
        <w:gridCol w:w="1077"/>
        <w:gridCol w:w="1627"/>
        <w:gridCol w:w="1593"/>
        <w:gridCol w:w="236"/>
        <w:gridCol w:w="1627"/>
        <w:gridCol w:w="1591"/>
        <w:gridCol w:w="12"/>
      </w:tblGrid>
      <w:tr w:rsidR="00483E07" w:rsidRPr="00483E07" w14:paraId="634CDB19" w14:textId="77777777" w:rsidTr="00C727C8">
        <w:trPr>
          <w:gridAfter w:val="1"/>
          <w:wAfter w:w="12" w:type="dxa"/>
          <w:jc w:val="center"/>
        </w:trPr>
        <w:tc>
          <w:tcPr>
            <w:tcW w:w="62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4ECF69" w14:textId="36B0FC40" w:rsidR="00483E07" w:rsidRPr="00483E07" w:rsidRDefault="00483E07" w:rsidP="00FC10D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</w:t>
            </w:r>
            <w:r w:rsidRPr="00483E0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ear</w:t>
            </w:r>
          </w:p>
        </w:tc>
        <w:tc>
          <w:tcPr>
            <w:tcW w:w="10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A4CA" w14:textId="64C8BAFE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  <w:r w:rsidRPr="00483E0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reatment</w:t>
            </w:r>
          </w:p>
        </w:tc>
        <w:tc>
          <w:tcPr>
            <w:tcW w:w="32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DBB0" w14:textId="329553A0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eading stag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9D9E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49674" w14:textId="657F1598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aturity stage</w:t>
            </w:r>
          </w:p>
        </w:tc>
      </w:tr>
      <w:tr w:rsidR="00483E07" w:rsidRPr="003A2723" w14:paraId="7F8AE1DD" w14:textId="77777777" w:rsidTr="00C727C8">
        <w:trPr>
          <w:jc w:val="center"/>
        </w:trPr>
        <w:tc>
          <w:tcPr>
            <w:tcW w:w="62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67E2AC5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B957F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2D904" w14:textId="05B7619C" w:rsidR="00483E07" w:rsidRPr="00483E07" w:rsidRDefault="00483E07" w:rsidP="00FC10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 content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C4AEA" w14:textId="0EB4F240" w:rsidR="00483E07" w:rsidRPr="00483E07" w:rsidRDefault="00483E07" w:rsidP="00FC10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 content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2DDDB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5F526" w14:textId="1E358288" w:rsidR="00483E07" w:rsidRPr="00483E07" w:rsidRDefault="00483E07" w:rsidP="00FC10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 content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A7D6F" w14:textId="13ABA557" w:rsidR="00483E07" w:rsidRPr="00483E07" w:rsidRDefault="00483E07" w:rsidP="00FC10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 content</w:t>
            </w:r>
          </w:p>
        </w:tc>
      </w:tr>
      <w:tr w:rsidR="00483E07" w:rsidRPr="003A2723" w14:paraId="5D8F34E9" w14:textId="77777777" w:rsidTr="00C727C8">
        <w:trPr>
          <w:jc w:val="center"/>
        </w:trPr>
        <w:tc>
          <w:tcPr>
            <w:tcW w:w="624" w:type="dxa"/>
            <w:tcBorders>
              <w:top w:val="single" w:sz="4" w:space="0" w:color="auto"/>
              <w:left w:val="nil"/>
              <w:right w:val="nil"/>
            </w:tcBorders>
          </w:tcPr>
          <w:p w14:paraId="0E07D3A0" w14:textId="77777777" w:rsidR="00483E07" w:rsidRPr="00483E07" w:rsidRDefault="00483E07" w:rsidP="00FC10D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022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49CF" w14:textId="77777777" w:rsidR="00483E07" w:rsidRPr="00483E07" w:rsidRDefault="00483E07" w:rsidP="00FC10D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7C3E" w14:textId="7831B97E" w:rsidR="00483E07" w:rsidRPr="002C1AC4" w:rsidRDefault="002C1AC4" w:rsidP="00FC10D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C1AC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S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1B89" w14:textId="1A8A97F6" w:rsidR="00483E07" w:rsidRPr="002C1AC4" w:rsidRDefault="002C1AC4" w:rsidP="00FC10D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C1AC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1568" w14:textId="77777777" w:rsidR="00483E07" w:rsidRPr="002C1AC4" w:rsidRDefault="00483E07" w:rsidP="00FC10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3149" w14:textId="7D7C931B" w:rsidR="00483E07" w:rsidRPr="002C1AC4" w:rsidRDefault="002C1AC4" w:rsidP="00FC10D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C1AC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S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BD20" w14:textId="2B29A130" w:rsidR="00483E07" w:rsidRPr="002C1AC4" w:rsidRDefault="002C1AC4" w:rsidP="00FC10D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C1AC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S</w:t>
            </w:r>
          </w:p>
        </w:tc>
      </w:tr>
      <w:tr w:rsidR="00483E07" w:rsidRPr="003A2723" w14:paraId="72990C9B" w14:textId="77777777" w:rsidTr="00C727C8">
        <w:trPr>
          <w:jc w:val="center"/>
        </w:trPr>
        <w:tc>
          <w:tcPr>
            <w:tcW w:w="624" w:type="dxa"/>
            <w:tcBorders>
              <w:left w:val="nil"/>
              <w:right w:val="nil"/>
            </w:tcBorders>
          </w:tcPr>
          <w:p w14:paraId="59EDC900" w14:textId="77777777" w:rsidR="00483E07" w:rsidRPr="00483E07" w:rsidRDefault="00483E07" w:rsidP="00FC10D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F698" w14:textId="77777777" w:rsidR="00483E07" w:rsidRPr="00483E07" w:rsidRDefault="00483E07" w:rsidP="00FC10DB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R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E6C7" w14:textId="77777777" w:rsidR="00483E07" w:rsidRPr="002C1AC4" w:rsidRDefault="00483E07" w:rsidP="00FC10D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C1A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5E07" w14:textId="77777777" w:rsidR="00483E07" w:rsidRPr="002C1AC4" w:rsidRDefault="00483E07" w:rsidP="00FC10D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C1AC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DE3A" w14:textId="77777777" w:rsidR="00483E07" w:rsidRPr="002C1AC4" w:rsidRDefault="00483E07" w:rsidP="00FC10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2CF0" w14:textId="77777777" w:rsidR="00483E07" w:rsidRPr="002C1AC4" w:rsidRDefault="00483E07" w:rsidP="00FC10D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C1AC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D32B" w14:textId="77777777" w:rsidR="00483E07" w:rsidRPr="002C1AC4" w:rsidRDefault="00483E07" w:rsidP="00FC10D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C1AC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</w:tr>
      <w:tr w:rsidR="00483E07" w:rsidRPr="003A2723" w14:paraId="228DBB9F" w14:textId="77777777" w:rsidTr="00C727C8">
        <w:trPr>
          <w:jc w:val="center"/>
        </w:trPr>
        <w:tc>
          <w:tcPr>
            <w:tcW w:w="624" w:type="dxa"/>
            <w:tcBorders>
              <w:left w:val="nil"/>
              <w:right w:val="nil"/>
            </w:tcBorders>
          </w:tcPr>
          <w:p w14:paraId="74859D67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6570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D*FR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5E9D" w14:textId="77777777" w:rsidR="00483E07" w:rsidRPr="002C1AC4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1AC4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N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A093" w14:textId="77777777" w:rsidR="00483E07" w:rsidRPr="002C1AC4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1AC4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04D7" w14:textId="77777777" w:rsidR="00483E07" w:rsidRPr="002C1AC4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D72FC" w14:textId="77777777" w:rsidR="00483E07" w:rsidRPr="002C1AC4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1AC4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NS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1274F" w14:textId="77777777" w:rsidR="00483E07" w:rsidRPr="002C1AC4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1AC4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NS</w:t>
            </w:r>
          </w:p>
        </w:tc>
      </w:tr>
      <w:tr w:rsidR="00483E07" w:rsidRPr="003A2723" w14:paraId="58E1E056" w14:textId="77777777" w:rsidTr="00C727C8">
        <w:trPr>
          <w:jc w:val="center"/>
        </w:trPr>
        <w:tc>
          <w:tcPr>
            <w:tcW w:w="624" w:type="dxa"/>
            <w:tcBorders>
              <w:left w:val="nil"/>
              <w:right w:val="nil"/>
            </w:tcBorders>
          </w:tcPr>
          <w:p w14:paraId="326385E6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1498CE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6DEEB" w14:textId="77777777" w:rsidR="00483E07" w:rsidRPr="002C1AC4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2AD2C" w14:textId="77777777" w:rsidR="00483E07" w:rsidRPr="002C1AC4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A359E" w14:textId="77777777" w:rsidR="00483E07" w:rsidRPr="002C1AC4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7D6ED" w14:textId="77777777" w:rsidR="00483E07" w:rsidRPr="002C1AC4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D047B" w14:textId="77777777" w:rsidR="00483E07" w:rsidRPr="002C1AC4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83E07" w:rsidRPr="003A2723" w14:paraId="5ECEFC5A" w14:textId="77777777" w:rsidTr="00C727C8">
        <w:trPr>
          <w:jc w:val="center"/>
        </w:trPr>
        <w:tc>
          <w:tcPr>
            <w:tcW w:w="624" w:type="dxa"/>
            <w:tcBorders>
              <w:left w:val="nil"/>
              <w:right w:val="nil"/>
            </w:tcBorders>
          </w:tcPr>
          <w:p w14:paraId="6C68349B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023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B717B1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4C508" w14:textId="2F246214" w:rsidR="00483E07" w:rsidRPr="002C1AC4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1AC4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794C1" w14:textId="4311893B" w:rsidR="00483E07" w:rsidRPr="002C1AC4" w:rsidRDefault="002C1AC4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1AC4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28994" w14:textId="77777777" w:rsidR="00483E07" w:rsidRPr="002C1AC4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4C7F7" w14:textId="77777777" w:rsidR="00483E07" w:rsidRPr="002C1AC4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1AC4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7F000" w14:textId="12CA6AF6" w:rsidR="00483E07" w:rsidRPr="002C1AC4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1A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*</w:t>
            </w:r>
          </w:p>
        </w:tc>
      </w:tr>
      <w:tr w:rsidR="00483E07" w:rsidRPr="003A2723" w14:paraId="6E879CCF" w14:textId="77777777" w:rsidTr="00C727C8">
        <w:trPr>
          <w:jc w:val="center"/>
        </w:trPr>
        <w:tc>
          <w:tcPr>
            <w:tcW w:w="624" w:type="dxa"/>
            <w:tcBorders>
              <w:left w:val="nil"/>
              <w:right w:val="nil"/>
            </w:tcBorders>
          </w:tcPr>
          <w:p w14:paraId="45B3E60E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8D8D5E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R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5004D" w14:textId="77777777" w:rsidR="00483E07" w:rsidRPr="002C1AC4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1AC4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*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969CE" w14:textId="77777777" w:rsidR="00483E07" w:rsidRPr="002C1AC4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1AC4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CE9E4" w14:textId="77777777" w:rsidR="00483E07" w:rsidRPr="002C1AC4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59298" w14:textId="21D36911" w:rsidR="00483E07" w:rsidRPr="002C1AC4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1A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57EA1" w14:textId="77777777" w:rsidR="00483E07" w:rsidRPr="002C1AC4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1AC4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</w:tr>
      <w:tr w:rsidR="00483E07" w:rsidRPr="003A2723" w14:paraId="68E41D14" w14:textId="77777777" w:rsidTr="00C727C8">
        <w:trPr>
          <w:jc w:val="center"/>
        </w:trPr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6397A57C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B482A7" w14:textId="77777777" w:rsidR="00483E07" w:rsidRPr="00483E07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3E0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D*FR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051D21" w14:textId="77777777" w:rsidR="00483E07" w:rsidRPr="002C1AC4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1AC4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NS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3B5A5F" w14:textId="77777777" w:rsidR="00483E07" w:rsidRPr="002C1AC4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1AC4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06D11E" w14:textId="77777777" w:rsidR="00483E07" w:rsidRPr="002C1AC4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91473D" w14:textId="77777777" w:rsidR="00483E07" w:rsidRPr="002C1AC4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1AC4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NS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66B2BE" w14:textId="77777777" w:rsidR="00483E07" w:rsidRPr="002C1AC4" w:rsidRDefault="00483E07" w:rsidP="00FC10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C1AC4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NS</w:t>
            </w:r>
          </w:p>
        </w:tc>
      </w:tr>
    </w:tbl>
    <w:p w14:paraId="1954FA61" w14:textId="40F43A92" w:rsidR="00AC0D0C" w:rsidRPr="00C74B80" w:rsidRDefault="00C727C8" w:rsidP="00AC0D0C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C74B80">
        <w:rPr>
          <w:rFonts w:ascii="Times New Roman" w:eastAsia="宋体" w:hAnsi="Times New Roman" w:cs="Times New Roman" w:hint="eastAsia"/>
          <w:sz w:val="20"/>
          <w:szCs w:val="20"/>
        </w:rPr>
        <w:t>Note: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C74B80">
        <w:rPr>
          <w:rFonts w:ascii="Times New Roman" w:eastAsia="宋体" w:hAnsi="Times New Roman" w:cs="Times New Roman"/>
          <w:sz w:val="20"/>
          <w:szCs w:val="20"/>
        </w:rPr>
        <w:t xml:space="preserve">** indicates significance at </w:t>
      </w:r>
      <w:r w:rsidRPr="00C74B80">
        <w:rPr>
          <w:rFonts w:ascii="Times New Roman" w:eastAsia="宋体" w:hAnsi="Times New Roman" w:cs="Times New Roman"/>
          <w:i/>
          <w:iCs/>
          <w:sz w:val="20"/>
          <w:szCs w:val="20"/>
        </w:rPr>
        <w:t>P</w:t>
      </w:r>
      <w:r w:rsidRPr="00C74B80">
        <w:rPr>
          <w:rFonts w:ascii="Times New Roman" w:eastAsia="宋体" w:hAnsi="Times New Roman" w:cs="Times New Roman"/>
          <w:sz w:val="20"/>
          <w:szCs w:val="20"/>
        </w:rPr>
        <w:t xml:space="preserve"> &lt; 0.05; * indicates significance at </w:t>
      </w:r>
      <w:r w:rsidRPr="00C74B80">
        <w:rPr>
          <w:rFonts w:ascii="Times New Roman" w:eastAsia="宋体" w:hAnsi="Times New Roman" w:cs="Times New Roman"/>
          <w:i/>
          <w:iCs/>
          <w:sz w:val="20"/>
          <w:szCs w:val="20"/>
        </w:rPr>
        <w:t>P</w:t>
      </w:r>
      <w:r w:rsidRPr="00C74B80">
        <w:rPr>
          <w:rFonts w:ascii="Times New Roman" w:eastAsia="宋体" w:hAnsi="Times New Roman" w:cs="Times New Roman"/>
          <w:sz w:val="20"/>
          <w:szCs w:val="20"/>
        </w:rPr>
        <w:t xml:space="preserve"> &lt; 0.05; ns indicates no significance</w:t>
      </w:r>
      <w:r w:rsidR="00AC0D0C" w:rsidRPr="00C74B80">
        <w:rPr>
          <w:rFonts w:ascii="Times New Roman" w:eastAsia="宋体" w:hAnsi="Times New Roman" w:cs="Times New Roman"/>
          <w:sz w:val="20"/>
          <w:szCs w:val="20"/>
        </w:rPr>
        <w:t>.</w:t>
      </w:r>
    </w:p>
    <w:p w14:paraId="5039113A" w14:textId="77777777" w:rsidR="00AC0D0C" w:rsidRPr="00AC0D0C" w:rsidRDefault="00AC0D0C" w:rsidP="00AA6D67">
      <w:pPr>
        <w:widowControl/>
        <w:spacing w:after="160" w:line="278" w:lineRule="auto"/>
        <w:jc w:val="left"/>
        <w:rPr>
          <w:rFonts w:hint="eastAsia"/>
        </w:rPr>
      </w:pPr>
    </w:p>
    <w:sectPr w:rsidR="00AC0D0C" w:rsidRPr="00AC0D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225"/>
    <w:rsid w:val="00070691"/>
    <w:rsid w:val="000A65CD"/>
    <w:rsid w:val="000D6ADD"/>
    <w:rsid w:val="000E4FB6"/>
    <w:rsid w:val="00100B00"/>
    <w:rsid w:val="00115F03"/>
    <w:rsid w:val="0013268F"/>
    <w:rsid w:val="001854EE"/>
    <w:rsid w:val="001B4B6D"/>
    <w:rsid w:val="00221A80"/>
    <w:rsid w:val="00255DBE"/>
    <w:rsid w:val="00255E40"/>
    <w:rsid w:val="0026544B"/>
    <w:rsid w:val="002B2B46"/>
    <w:rsid w:val="002C1AC4"/>
    <w:rsid w:val="002E4E5D"/>
    <w:rsid w:val="00301C7D"/>
    <w:rsid w:val="003104E8"/>
    <w:rsid w:val="00390287"/>
    <w:rsid w:val="00392804"/>
    <w:rsid w:val="003F0AAD"/>
    <w:rsid w:val="003F7FCE"/>
    <w:rsid w:val="00463140"/>
    <w:rsid w:val="004651C5"/>
    <w:rsid w:val="004656EA"/>
    <w:rsid w:val="00483E07"/>
    <w:rsid w:val="004B59FD"/>
    <w:rsid w:val="005076D1"/>
    <w:rsid w:val="005225A2"/>
    <w:rsid w:val="005B0E6D"/>
    <w:rsid w:val="005D160B"/>
    <w:rsid w:val="00776CC3"/>
    <w:rsid w:val="007B0B0A"/>
    <w:rsid w:val="007F7AAA"/>
    <w:rsid w:val="00801B73"/>
    <w:rsid w:val="00836346"/>
    <w:rsid w:val="00857745"/>
    <w:rsid w:val="00871225"/>
    <w:rsid w:val="008E615C"/>
    <w:rsid w:val="00903F26"/>
    <w:rsid w:val="00905485"/>
    <w:rsid w:val="009707D7"/>
    <w:rsid w:val="00980437"/>
    <w:rsid w:val="009C36F5"/>
    <w:rsid w:val="009C576D"/>
    <w:rsid w:val="009D644F"/>
    <w:rsid w:val="009F04FC"/>
    <w:rsid w:val="00AA4CB9"/>
    <w:rsid w:val="00AA6D67"/>
    <w:rsid w:val="00AC0D0C"/>
    <w:rsid w:val="00B428CA"/>
    <w:rsid w:val="00B643AB"/>
    <w:rsid w:val="00BA69E3"/>
    <w:rsid w:val="00BB4F70"/>
    <w:rsid w:val="00BE1B59"/>
    <w:rsid w:val="00BF05DF"/>
    <w:rsid w:val="00C15F70"/>
    <w:rsid w:val="00C727C8"/>
    <w:rsid w:val="00C74B80"/>
    <w:rsid w:val="00CC78AE"/>
    <w:rsid w:val="00CF3E23"/>
    <w:rsid w:val="00D23545"/>
    <w:rsid w:val="00D97FC7"/>
    <w:rsid w:val="00DD142C"/>
    <w:rsid w:val="00DE17C5"/>
    <w:rsid w:val="00E11E6D"/>
    <w:rsid w:val="00E53794"/>
    <w:rsid w:val="00E7013E"/>
    <w:rsid w:val="00EA7E0C"/>
    <w:rsid w:val="00F104D1"/>
    <w:rsid w:val="00F169E1"/>
    <w:rsid w:val="00F468E6"/>
    <w:rsid w:val="00F47372"/>
    <w:rsid w:val="00F57A3B"/>
    <w:rsid w:val="00F853C7"/>
    <w:rsid w:val="00F87062"/>
    <w:rsid w:val="00FA1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42F63"/>
  <w15:chartTrackingRefBased/>
  <w15:docId w15:val="{67661E9E-F953-4908-B5BA-ACABE4A3B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1225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7122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7122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7122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71225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71225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71225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71225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71225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71225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7122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712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712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7122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7122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7122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7122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7122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7122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7122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712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7122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7122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71225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7122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71225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87122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712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7122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7122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若晨 张</dc:creator>
  <cp:keywords/>
  <dc:description/>
  <cp:lastModifiedBy>若晨 张</cp:lastModifiedBy>
  <cp:revision>46</cp:revision>
  <dcterms:created xsi:type="dcterms:W3CDTF">2025-01-10T07:19:00Z</dcterms:created>
  <dcterms:modified xsi:type="dcterms:W3CDTF">2025-05-25T03:41:00Z</dcterms:modified>
</cp:coreProperties>
</file>